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33A8" w:rsidRPr="00E551DD" w:rsidRDefault="00E551DD">
      <w:pPr>
        <w:rPr>
          <w:rFonts w:ascii="Times New Roman" w:hAnsi="Times New Roman" w:cs="Times New Roman"/>
          <w:b/>
          <w:bCs/>
        </w:rPr>
      </w:pPr>
      <w:r w:rsidRPr="00E551DD">
        <w:rPr>
          <w:rFonts w:ascii="Times New Roman" w:hAnsi="Times New Roman" w:cs="Times New Roman"/>
          <w:b/>
          <w:bCs/>
        </w:rPr>
        <w:t xml:space="preserve">Appendix </w:t>
      </w:r>
      <w:r w:rsidR="00684DDF">
        <w:rPr>
          <w:rFonts w:ascii="Times New Roman" w:hAnsi="Times New Roman" w:cs="Times New Roman"/>
          <w:b/>
          <w:bCs/>
        </w:rPr>
        <w:t>C</w:t>
      </w:r>
    </w:p>
    <w:p w:rsidR="00E551DD" w:rsidRDefault="00E551DD">
      <w:pPr>
        <w:rPr>
          <w:rFonts w:ascii="Times New Roman" w:hAnsi="Times New Roman" w:cs="Times New Roman"/>
        </w:rPr>
      </w:pPr>
      <w:r w:rsidRPr="00E551DD">
        <w:rPr>
          <w:rFonts w:ascii="Times New Roman" w:hAnsi="Times New Roman" w:cs="Times New Roman"/>
        </w:rPr>
        <w:t xml:space="preserve">Scores of each </w:t>
      </w:r>
      <w:r w:rsidR="00C455AE">
        <w:rPr>
          <w:rFonts w:ascii="Times New Roman" w:hAnsi="Times New Roman" w:cs="Times New Roman"/>
        </w:rPr>
        <w:t>institution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620"/>
        <w:gridCol w:w="1500"/>
        <w:gridCol w:w="1960"/>
      </w:tblGrid>
      <w:tr w:rsidR="00E551DD" w:rsidRPr="00E551DD" w:rsidTr="00E551DD">
        <w:trPr>
          <w:trHeight w:val="40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51DD" w:rsidRPr="00E551DD" w:rsidRDefault="00C455AE" w:rsidP="00E551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titution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51DD" w:rsidRPr="00E551DD" w:rsidRDefault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Comprehensivenes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51DD" w:rsidRPr="00E551DD" w:rsidRDefault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DISCERN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551DD" w:rsidRPr="00E551DD" w:rsidRDefault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Readability</w:t>
            </w:r>
            <w:r w:rsidR="008565F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E551DD" w:rsidRPr="00E551DD" w:rsidRDefault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Unmeasurable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46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3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33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4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88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5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6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6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17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7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73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8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.4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9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06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0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2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1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48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2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38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3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82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4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88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5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48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6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.34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7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2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8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97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19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1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0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7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1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37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2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7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3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26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4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.4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5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14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6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61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7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61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8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3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29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19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30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93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lastRenderedPageBreak/>
              <w:t>No.31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19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32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55</w:t>
            </w:r>
          </w:p>
        </w:tc>
      </w:tr>
      <w:tr w:rsidR="00E551DD" w:rsidRPr="00E551DD" w:rsidTr="00E551DD">
        <w:trPr>
          <w:trHeight w:val="400"/>
        </w:trPr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No.33</w:t>
            </w:r>
          </w:p>
        </w:tc>
        <w:tc>
          <w:tcPr>
            <w:tcW w:w="262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960" w:type="dxa"/>
            <w:noWrap/>
            <w:hideMark/>
          </w:tcPr>
          <w:p w:rsidR="00E551DD" w:rsidRPr="00E551DD" w:rsidRDefault="00E551DD" w:rsidP="00E551DD">
            <w:pPr>
              <w:rPr>
                <w:rFonts w:ascii="Times New Roman" w:hAnsi="Times New Roman" w:cs="Times New Roman"/>
              </w:rPr>
            </w:pPr>
            <w:r w:rsidRPr="00E551DD">
              <w:rPr>
                <w:rFonts w:ascii="Times New Roman" w:hAnsi="Times New Roman" w:cs="Times New Roman" w:hint="eastAsia"/>
              </w:rPr>
              <w:t>2.04</w:t>
            </w:r>
          </w:p>
        </w:tc>
      </w:tr>
    </w:tbl>
    <w:p w:rsidR="00E551DD" w:rsidRPr="00E551DD" w:rsidRDefault="00E551DD">
      <w:pPr>
        <w:rPr>
          <w:rFonts w:ascii="Times New Roman" w:hAnsi="Times New Roman" w:cs="Times New Roman"/>
        </w:rPr>
      </w:pPr>
    </w:p>
    <w:sectPr w:rsidR="00E551DD" w:rsidRPr="00E551DD" w:rsidSect="00A32A8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1DD"/>
    <w:rsid w:val="00684DDF"/>
    <w:rsid w:val="008565F4"/>
    <w:rsid w:val="008B1F11"/>
    <w:rsid w:val="00A32A83"/>
    <w:rsid w:val="00C455AE"/>
    <w:rsid w:val="00E533A8"/>
    <w:rsid w:val="00E5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21635"/>
  <w15:chartTrackingRefBased/>
  <w15:docId w15:val="{DE8F3E30-1B7A-BD4E-965F-030D6653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51D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51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51D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51D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51D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51D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51D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51D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51D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51D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51D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51D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51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51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51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51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51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51D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51D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51D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51D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55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67</Characters>
  <Application>Microsoft Office Word</Application>
  <DocSecurity>0</DocSecurity>
  <Lines>8</Lines>
  <Paragraphs>2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k618@gmail.com</dc:creator>
  <cp:keywords/>
  <dc:description/>
  <cp:lastModifiedBy>junyak618@gmail.com</cp:lastModifiedBy>
  <cp:revision>4</cp:revision>
  <dcterms:created xsi:type="dcterms:W3CDTF">2025-09-30T13:10:00Z</dcterms:created>
  <dcterms:modified xsi:type="dcterms:W3CDTF">2025-12-23T04:08:00Z</dcterms:modified>
</cp:coreProperties>
</file>